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C84EF" w14:textId="0A7070F5" w:rsidR="00D32056" w:rsidRDefault="0063283B">
      <w:pPr>
        <w:rPr>
          <w:rFonts w:ascii="Arial" w:hAnsi="Arial" w:cs="Arial"/>
          <w:b/>
        </w:rPr>
      </w:pPr>
      <w:bookmarkStart w:id="0" w:name="_GoBack"/>
      <w:bookmarkEnd w:id="0"/>
      <w:r w:rsidRPr="0063283B">
        <w:rPr>
          <w:rFonts w:ascii="Arial" w:hAnsi="Arial" w:cs="Arial"/>
          <w:b/>
        </w:rPr>
        <w:t>Table</w:t>
      </w:r>
      <w:r w:rsidR="005260DE">
        <w:rPr>
          <w:rFonts w:ascii="Arial" w:hAnsi="Arial" w:cs="Arial"/>
          <w:b/>
        </w:rPr>
        <w:t xml:space="preserve"> S2</w:t>
      </w:r>
      <w:r w:rsidRPr="0063283B">
        <w:rPr>
          <w:rFonts w:ascii="Arial" w:hAnsi="Arial" w:cs="Arial"/>
          <w:b/>
        </w:rPr>
        <w:t>. List of inc</w:t>
      </w:r>
      <w:r w:rsidR="00AC2B23">
        <w:rPr>
          <w:rFonts w:ascii="Arial" w:hAnsi="Arial" w:cs="Arial"/>
          <w:b/>
        </w:rPr>
        <w:t>luded genes in MSK Mouse-IMPACT</w:t>
      </w:r>
    </w:p>
    <w:tbl>
      <w:tblPr>
        <w:tblW w:w="782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74"/>
        <w:gridCol w:w="927"/>
        <w:gridCol w:w="1010"/>
        <w:gridCol w:w="1034"/>
        <w:gridCol w:w="951"/>
        <w:gridCol w:w="963"/>
        <w:gridCol w:w="927"/>
        <w:gridCol w:w="1034"/>
      </w:tblGrid>
      <w:tr w:rsidR="0063283B" w:rsidRPr="007C55AC" w14:paraId="54020D4A" w14:textId="77777777" w:rsidTr="006C6AA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997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b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5A5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17E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bb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86E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1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310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m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A7D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k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DC3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0BA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ry4</w:t>
            </w:r>
          </w:p>
        </w:tc>
      </w:tr>
      <w:tr w:rsidR="0063283B" w:rsidRPr="007C55AC" w14:paraId="47948837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A10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ct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27EE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A68F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b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7C6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78AD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7004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25BE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bm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CFBC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rc</w:t>
            </w:r>
            <w:proofErr w:type="spellEnd"/>
          </w:p>
        </w:tc>
      </w:tr>
      <w:tr w:rsidR="0063283B" w:rsidRPr="007C55AC" w14:paraId="112A92EA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A8E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cv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1340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4C7A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c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C41D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1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6855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y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F35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3189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ecq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24E1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rsf2</w:t>
            </w:r>
          </w:p>
        </w:tc>
      </w:tr>
      <w:tr w:rsidR="0063283B" w:rsidRPr="007C55AC" w14:paraId="0CBC461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2C43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E6E6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F8D3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c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9383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F846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l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65FA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r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F1D3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ecq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FD71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g1</w:t>
            </w:r>
          </w:p>
        </w:tc>
      </w:tr>
      <w:tr w:rsidR="0063283B" w:rsidRPr="007C55AC" w14:paraId="58DB824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A5A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k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F0DD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35AC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c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F7F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2BCF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7C7A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x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2A0B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D5B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g2</w:t>
            </w:r>
          </w:p>
        </w:tc>
      </w:tr>
      <w:tr w:rsidR="0063283B" w:rsidRPr="007C55AC" w14:paraId="54B197F3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2D78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k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262A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7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F84F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c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E0CD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07F8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2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8769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9786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E196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t3</w:t>
            </w:r>
          </w:p>
        </w:tc>
      </w:tr>
      <w:tr w:rsidR="0063283B" w:rsidRPr="007C55AC" w14:paraId="242390F9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381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k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6C88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c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DF0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69AB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EE1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2k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ED39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9659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BEC4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t5a</w:t>
            </w:r>
          </w:p>
        </w:tc>
      </w:tr>
      <w:tr w:rsidR="0063283B" w:rsidRPr="007C55AC" w14:paraId="6E1F938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D5C1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l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31B6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c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EFC9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DBD8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b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C70C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3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F7DD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BDBD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he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20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t5b</w:t>
            </w:r>
          </w:p>
        </w:tc>
      </w:tr>
      <w:tr w:rsidR="0063283B" w:rsidRPr="007C55AC" w14:paraId="140F127B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AC88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lox1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AD47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54CF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59B7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b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AA70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3k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6C69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cd1l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D127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9BB3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at6</w:t>
            </w:r>
          </w:p>
        </w:tc>
      </w:tr>
      <w:tr w:rsidR="0063283B" w:rsidRPr="007C55AC" w14:paraId="03F5349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4BDD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me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3D40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A9C4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sc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9904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b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FE64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3k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120F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A2CA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ic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FA76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k11</w:t>
            </w:r>
          </w:p>
        </w:tc>
      </w:tr>
      <w:tr w:rsidR="0063283B" w:rsidRPr="007C55AC" w14:paraId="26F61B0D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F64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nkrd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DFA6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B2A4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sc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2248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2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16D5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BC7D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F6AD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i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26FC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k19</w:t>
            </w:r>
          </w:p>
        </w:tc>
      </w:tr>
      <w:tr w:rsidR="0063283B" w:rsidRPr="007C55AC" w14:paraId="4AE62B05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896B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p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9DD6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F1E0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683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B904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ABC6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6F5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nf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E581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k40</w:t>
            </w:r>
          </w:p>
        </w:tc>
      </w:tr>
      <w:tr w:rsidR="0063283B" w:rsidRPr="007C55AC" w14:paraId="2CBB5776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D2F5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EE6B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6C6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tn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97D7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FA9E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5008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s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AC3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ob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66E8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ufu</w:t>
            </w:r>
            <w:proofErr w:type="spellEnd"/>
          </w:p>
        </w:tc>
      </w:tr>
      <w:tr w:rsidR="0063283B" w:rsidRPr="007C55AC" w14:paraId="30C48B37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70DA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a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48E7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99B2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tv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13A8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EF22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BD8D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ds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9BB7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o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8BF0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uz12</w:t>
            </w:r>
          </w:p>
        </w:tc>
      </w:tr>
      <w:tr w:rsidR="0063283B" w:rsidRPr="007C55AC" w14:paraId="1EB6EB3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D8E8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hgef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0B65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F17F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tv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571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3F61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c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1B0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g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CE8F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ps6k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2A31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yk</w:t>
            </w:r>
            <w:proofErr w:type="spellEnd"/>
          </w:p>
        </w:tc>
      </w:tr>
      <w:tr w:rsidR="0063283B" w:rsidRPr="007C55AC" w14:paraId="3D0D400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B6D1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59ED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C805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z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5683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B1C0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d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F3EE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h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C7E7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ps6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C08E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ap1</w:t>
            </w:r>
          </w:p>
        </w:tc>
      </w:tr>
      <w:tr w:rsidR="0063283B" w:rsidRPr="007C55AC" w14:paraId="46D924D3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57C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9A0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79FC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z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9012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D7AE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FB11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hox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90D9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p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BB5C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ap2</w:t>
            </w:r>
          </w:p>
        </w:tc>
      </w:tr>
      <w:tr w:rsidR="0063283B" w:rsidRPr="007C55AC" w14:paraId="4F81078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9FD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E2E1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dkn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A999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m17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33E6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CC0C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d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BFB8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CC86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rag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0DBE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bl1xr1</w:t>
            </w:r>
          </w:p>
        </w:tc>
      </w:tr>
      <w:tr w:rsidR="0063283B" w:rsidRPr="007C55AC" w14:paraId="172EA58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9D0D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E381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B0F6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m4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B4AC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3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04BB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ed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6B29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2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EC47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2FE9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bx3</w:t>
            </w:r>
          </w:p>
        </w:tc>
      </w:tr>
      <w:tr w:rsidR="0063283B" w:rsidRPr="007C55AC" w14:paraId="357959B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0FEE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EBCD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en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058A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m5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5EDD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2h2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3000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ef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67C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B4FE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ra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622F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ceb1</w:t>
            </w:r>
          </w:p>
        </w:tc>
      </w:tr>
      <w:tr w:rsidR="0063283B" w:rsidRPr="007C55AC" w14:paraId="3267BD8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2B90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1710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9DC7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n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B2FD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2h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76C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e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1AE7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F00C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te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455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cf3</w:t>
            </w:r>
          </w:p>
        </w:tc>
      </w:tr>
      <w:tr w:rsidR="0063283B" w:rsidRPr="007C55AC" w14:paraId="18614359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FAFF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ED6E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7F20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n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C02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2h3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1736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625F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A665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5F97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cf7l2</w:t>
            </w:r>
          </w:p>
        </w:tc>
      </w:tr>
      <w:tr w:rsidR="0063283B" w:rsidRPr="007C55AC" w14:paraId="5094F830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1686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E09C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B295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n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E7C2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2h3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C98F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4FE3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87C1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unx1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389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ek</w:t>
            </w:r>
            <w:proofErr w:type="spellEnd"/>
          </w:p>
        </w:tc>
      </w:tr>
      <w:tr w:rsidR="0063283B" w:rsidRPr="007C55AC" w14:paraId="20CD083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22DC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29A5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ii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93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E001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3h2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481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g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5F90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EE8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x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124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ert</w:t>
            </w:r>
            <w:proofErr w:type="spellEnd"/>
          </w:p>
        </w:tc>
      </w:tr>
      <w:tr w:rsidR="0063283B" w:rsidRPr="007C55AC" w14:paraId="3B9E08D6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1A29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6541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rb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3DD6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282D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2C06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it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B4B9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0A1F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y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2A26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et1</w:t>
            </w:r>
          </w:p>
        </w:tc>
      </w:tr>
      <w:tr w:rsidR="0063283B" w:rsidRPr="007C55AC" w14:paraId="0534D23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5E07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1368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reb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6D30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bxo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BA86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oxb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7B1C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l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D35D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7DC5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DB27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</w:tr>
      <w:tr w:rsidR="0063283B" w:rsidRPr="007C55AC" w14:paraId="3F34297B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1E81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sx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19F3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rk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5A0D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bxw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A02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71E5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ob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35E8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k3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E04A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49F6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et3</w:t>
            </w:r>
          </w:p>
        </w:tc>
      </w:tr>
      <w:tr w:rsidR="0063283B" w:rsidRPr="007C55AC" w14:paraId="18CE6069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81F4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517E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rl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3A1D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548B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cos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28AF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pe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AD9D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3BCF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dha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6030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gfbr1</w:t>
            </w:r>
          </w:p>
        </w:tc>
      </w:tr>
      <w:tr w:rsidR="0063283B" w:rsidRPr="007C55AC" w14:paraId="6E2C9FA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5593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p6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C47E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sd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E65B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1BA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EF7B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p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2E34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lc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6F2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dh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1865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gfbr2</w:t>
            </w:r>
          </w:p>
        </w:tc>
      </w:tr>
      <w:tr w:rsidR="0063283B" w:rsidRPr="007C55AC" w14:paraId="17818D6F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501B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p6v1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7B1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FDE0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497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d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FC42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re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5895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lc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3128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d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B380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mem127</w:t>
            </w:r>
          </w:p>
        </w:tc>
      </w:tr>
      <w:tr w:rsidR="0063283B" w:rsidRPr="007C55AC" w14:paraId="75C9A415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B9ED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9447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4896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938F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C680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FA2C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l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42B5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dh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EB4C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mprss2</w:t>
            </w:r>
          </w:p>
        </w:tc>
      </w:tr>
      <w:tr w:rsidR="0063283B" w:rsidRPr="007C55AC" w14:paraId="0C3C9FBD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8B48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r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1DB3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tc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457E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C065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fng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CFD6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h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1DCD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l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1F31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s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7315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nfaip3</w:t>
            </w:r>
          </w:p>
        </w:tc>
      </w:tr>
      <w:tr w:rsidR="0063283B" w:rsidRPr="007C55AC" w14:paraId="4075EE3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D3E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tx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702C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1E09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29E7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6BE6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380E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632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BBF4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nfrsf14</w:t>
            </w:r>
          </w:p>
        </w:tc>
      </w:tr>
      <w:tr w:rsidR="0063283B" w:rsidRPr="007C55AC" w14:paraId="3537160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FC11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ur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064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3E37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gf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A26B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gf1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310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F741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5BBA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s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9D9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op1</w:t>
            </w:r>
          </w:p>
        </w:tc>
      </w:tr>
      <w:tr w:rsidR="0063283B" w:rsidRPr="007C55AC" w14:paraId="27E73F1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4F8C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ur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832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u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6BA1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D78A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B051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i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E72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m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31FD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8E28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af2</w:t>
            </w:r>
          </w:p>
        </w:tc>
      </w:tr>
      <w:tr w:rsidR="0063283B" w:rsidRPr="007C55AC" w14:paraId="2995AFDF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B49D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xi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C8EB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B61E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lc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71AC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kb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B31E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6ADE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nr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982B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817C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af3</w:t>
            </w:r>
          </w:p>
        </w:tc>
      </w:tr>
      <w:tr w:rsidR="0063283B" w:rsidRPr="007C55AC" w14:paraId="2200CF43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8D1C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xi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4C25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077F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7424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782A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st1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D06A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l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6274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1E5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af5</w:t>
            </w:r>
          </w:p>
        </w:tc>
      </w:tr>
      <w:tr w:rsidR="0063283B" w:rsidRPr="007C55AC" w14:paraId="442B69F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BFB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x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BC0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y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325C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l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D95B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kz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482F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010A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B738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B662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af7</w:t>
            </w:r>
          </w:p>
        </w:tc>
      </w:tr>
      <w:tr w:rsidR="0063283B" w:rsidRPr="007C55AC" w14:paraId="3BDCCBF5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C391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E87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yslt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1178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l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FE73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5EEA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uty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1C6C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t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892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5132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p53</w:t>
            </w:r>
          </w:p>
        </w:tc>
      </w:tr>
      <w:tr w:rsidR="0063283B" w:rsidRPr="007C55AC" w14:paraId="6A1B5DE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5B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ba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66F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ax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0D28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ox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91A4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0CC3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8027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3AC4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5153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p53bp1</w:t>
            </w:r>
          </w:p>
        </w:tc>
      </w:tr>
      <w:tr w:rsidR="0063283B" w:rsidRPr="007C55AC" w14:paraId="5B7266B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5ED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c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5F66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cun1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9E1C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ox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6358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41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c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A396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pm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8C8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057B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p63</w:t>
            </w:r>
          </w:p>
        </w:tc>
      </w:tr>
      <w:tr w:rsidR="0063283B" w:rsidRPr="007C55AC" w14:paraId="34D1C7F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A724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E45A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d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25B2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ox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BD7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6FB6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c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6BC3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pp2r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E524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6792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sc1</w:t>
            </w:r>
          </w:p>
        </w:tc>
      </w:tr>
      <w:tr w:rsidR="0063283B" w:rsidRPr="007C55AC" w14:paraId="71008D8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06A6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r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EC2F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dx3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9630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ox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7F3D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pp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1FD6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26BB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pp4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A765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B9A7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sc2</w:t>
            </w:r>
          </w:p>
        </w:tc>
      </w:tr>
      <w:tr w:rsidR="0063283B" w:rsidRPr="007C55AC" w14:paraId="4DDA674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37CB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55E1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ice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8574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u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80E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pp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09BE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o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9426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pp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6768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E5A4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shr</w:t>
            </w:r>
            <w:proofErr w:type="spellEnd"/>
          </w:p>
        </w:tc>
      </w:tr>
      <w:tr w:rsidR="0063283B" w:rsidRPr="007C55AC" w14:paraId="28543C02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9EB6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9E1D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i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9806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u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0731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pp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D357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b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01D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d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7F59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45D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yk2</w:t>
            </w:r>
          </w:p>
        </w:tc>
      </w:tr>
      <w:tr w:rsidR="0063283B" w:rsidRPr="007C55AC" w14:paraId="43C9A333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EEDD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1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75E8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naj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0FE9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y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83A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ns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BBC3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co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714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dm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7A9A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etd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56B1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U2af1</w:t>
            </w:r>
          </w:p>
        </w:tc>
      </w:tr>
      <w:tr w:rsidR="0063283B" w:rsidRPr="007C55AC" w14:paraId="60DFB27D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6B99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A19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nm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8838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at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BC1C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64F1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co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587C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e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7328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f3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AB00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U2af2</w:t>
            </w:r>
          </w:p>
        </w:tc>
      </w:tr>
      <w:tr w:rsidR="0063283B" w:rsidRPr="007C55AC" w14:paraId="02274D44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F5D3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8183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nmt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4EA6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0D4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371A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co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C1C1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kar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F557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E49F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Ubr5</w:t>
            </w:r>
          </w:p>
        </w:tc>
      </w:tr>
      <w:tr w:rsidR="0063283B" w:rsidRPr="007C55AC" w14:paraId="242EFFC7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BCB5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2l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4DE2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nmt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BD10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a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65B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FE59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cst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4EE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k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743A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h2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BAB7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Upf1</w:t>
            </w:r>
          </w:p>
        </w:tc>
      </w:tr>
      <w:tr w:rsidR="0063283B" w:rsidRPr="007C55AC" w14:paraId="0C845CF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74AA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724C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ot1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AF72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78B1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01D5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eg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181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k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2594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h2d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8A1C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av1</w:t>
            </w:r>
          </w:p>
        </w:tc>
      </w:tr>
      <w:tr w:rsidR="0063283B" w:rsidRPr="007C55AC" w14:paraId="4C448281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E3BC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7296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ros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9A3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m10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5914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3A53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606F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c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5553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ho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22C9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av2</w:t>
            </w:r>
          </w:p>
        </w:tc>
      </w:tr>
      <w:tr w:rsidR="0063283B" w:rsidRPr="007C55AC" w14:paraId="62AE6889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F61C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or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81EF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t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8986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m12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BD43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a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8A3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4A8A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7225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h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DB10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egfa</w:t>
            </w:r>
            <w:proofErr w:type="spellEnd"/>
          </w:p>
        </w:tc>
      </w:tr>
      <w:tr w:rsidR="0063283B" w:rsidRPr="007C55AC" w14:paraId="53AAAB49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D32A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DE7B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us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E712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a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D43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a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6D6B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7AA1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4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5B6A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lx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DB30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hl</w:t>
            </w:r>
            <w:proofErr w:type="spellEnd"/>
          </w:p>
        </w:tc>
      </w:tr>
      <w:tr w:rsidR="0063283B" w:rsidRPr="007C55AC" w14:paraId="24DF26EB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A027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ir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EA4B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usp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2E85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8FB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a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3F3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A9F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6878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935B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tcn1</w:t>
            </w:r>
          </w:p>
        </w:tc>
      </w:tr>
      <w:tr w:rsidR="0063283B" w:rsidRPr="007C55AC" w14:paraId="39F06457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4D30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l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F61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us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7401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B69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ari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422A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fk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1A83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05B5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D0C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apl</w:t>
            </w:r>
            <w:proofErr w:type="spellEnd"/>
          </w:p>
        </w:tc>
      </w:tr>
      <w:tr w:rsidR="0063283B" w:rsidRPr="007C55AC" w14:paraId="423B3DB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6308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mpr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16DF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2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5317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a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68E2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90AD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ipb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0F62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0042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CC2D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hsc1</w:t>
            </w:r>
          </w:p>
        </w:tc>
      </w:tr>
      <w:tr w:rsidR="0063283B" w:rsidRPr="007C55AC" w14:paraId="79E639AA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B9B9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a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D420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AF3B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47F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dm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BCB9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kx2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F01D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5F9E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1159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hsc1l1</w:t>
            </w:r>
          </w:p>
        </w:tc>
      </w:tr>
      <w:tr w:rsidR="0063283B" w:rsidRPr="007C55AC" w14:paraId="09A0629B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F199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62A0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gfl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7E6E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n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2E06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77BC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kx3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4492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181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EEC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t1</w:t>
            </w:r>
          </w:p>
        </w:tc>
      </w:tr>
      <w:tr w:rsidR="0063283B" w:rsidRPr="007C55AC" w14:paraId="173B5C9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37AE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c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E91E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1697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p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907A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dm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7555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522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tp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804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arc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9291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wtr1</w:t>
            </w:r>
          </w:p>
        </w:tc>
      </w:tr>
      <w:tr w:rsidR="0063283B" w:rsidRPr="007C55AC" w14:paraId="724FC5E7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C980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1FA3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g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92BD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re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35D0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4966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tc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BDF5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b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3DD3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c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AE4F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Xbp1</w:t>
            </w:r>
          </w:p>
        </w:tc>
      </w:tr>
      <w:tr w:rsidR="0063283B" w:rsidRPr="007C55AC" w14:paraId="306D8C4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822C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Br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A3F6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i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FEF1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rin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3616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e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C7A6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1381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155F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EAD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Xiap</w:t>
            </w:r>
            <w:proofErr w:type="spellEnd"/>
          </w:p>
        </w:tc>
      </w:tr>
      <w:tr w:rsidR="0063283B" w:rsidRPr="007C55AC" w14:paraId="23E6C82D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B6CE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t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2C4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if4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8D50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1EFB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749D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tc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822E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EFC0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8C1F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Xpo1</w:t>
            </w:r>
          </w:p>
        </w:tc>
      </w:tr>
      <w:tr w:rsidR="0063283B" w:rsidRPr="007C55AC" w14:paraId="588EEDD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A21D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t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177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if4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EDCD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tf2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B1A6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l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14D8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p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7A83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CB84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5FFB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Xrcc2</w:t>
            </w:r>
          </w:p>
        </w:tc>
      </w:tr>
      <w:tr w:rsidR="0063283B" w:rsidRPr="007C55AC" w14:paraId="21581C8D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7F28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a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0FF1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l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5DBC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2-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C7E3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mt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3BF0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54E4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903F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y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CC1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Yap1</w:t>
            </w:r>
          </w:p>
        </w:tc>
      </w:tr>
      <w:tr w:rsidR="0063283B" w:rsidRPr="007C55AC" w14:paraId="494B4106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C008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ard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DF07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A8C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3f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C84F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mt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6194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s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483F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6BBD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oc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2358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Yes1</w:t>
            </w:r>
          </w:p>
        </w:tc>
      </w:tr>
      <w:tr w:rsidR="0063283B" w:rsidRPr="007C55AC" w14:paraId="261C2363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A4EA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ar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7735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FDBC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3f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CDC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mt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5BBF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t5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7909A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101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o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CA89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Zfhx3</w:t>
            </w:r>
          </w:p>
        </w:tc>
      </w:tr>
      <w:tr w:rsidR="0063283B" w:rsidRPr="007C55AC" w14:paraId="50A9D8DE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65CD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46FB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a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E572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282A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mt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B3AC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th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BA72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89DD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ox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578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Zrsr2</w:t>
            </w:r>
          </w:p>
        </w:tc>
      </w:tr>
      <w:tr w:rsidR="0063283B" w:rsidRPr="007C55AC" w14:paraId="3A434E14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19C0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bf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BC18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B99E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da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D030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nst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AB70E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tr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D69C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0D5E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A14F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3B" w:rsidRPr="007C55AC" w14:paraId="3FE14540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722E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b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2658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h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F0BE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dac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82E1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C7F9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tr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7CB4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D38C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8250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3B" w:rsidRPr="007C55AC" w14:paraId="61F6E47A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A7B9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3694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h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AAF7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dac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97C6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K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6935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tr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08B7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d54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21F0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E2DF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3B" w:rsidRPr="007C55AC" w14:paraId="73D9592C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8048B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cn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33BBC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h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7831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C395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at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04C0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u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122F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8800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576BF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3B" w:rsidRPr="007C55AC" w14:paraId="7F6DE0A8" w14:textId="77777777" w:rsidTr="006C6AA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EDA6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cn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C9C92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ph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F651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59A8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at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58329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up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58121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7A28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3298D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3B" w:rsidRPr="007C55AC" w14:paraId="2CE1205C" w14:textId="77777777" w:rsidTr="006C6AA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967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cn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98B5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rb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5D47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st1h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3AA4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9B38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DB6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as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C10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55A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re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FB3" w14:textId="77777777" w:rsidR="0063283B" w:rsidRPr="007C55AC" w:rsidRDefault="0063283B" w:rsidP="006C6AA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53A32417" w14:textId="77777777" w:rsidR="0063283B" w:rsidRPr="0063283B" w:rsidRDefault="0063283B">
      <w:pPr>
        <w:rPr>
          <w:rFonts w:ascii="Arial" w:hAnsi="Arial" w:cs="Arial"/>
        </w:rPr>
      </w:pPr>
    </w:p>
    <w:sectPr w:rsidR="0063283B" w:rsidRPr="0063283B" w:rsidSect="00D320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21"/>
    <w:rsid w:val="002D326A"/>
    <w:rsid w:val="002E6F21"/>
    <w:rsid w:val="005260DE"/>
    <w:rsid w:val="0063283B"/>
    <w:rsid w:val="00AC2B23"/>
    <w:rsid w:val="00D32056"/>
    <w:rsid w:val="00F3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DC0F6"/>
  <w14:defaultImageDpi w14:val="300"/>
  <w15:docId w15:val="{70EACB67-CE82-994C-A4FF-575385F8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F2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2</Characters>
  <Application>Microsoft Office Word</Application>
  <DocSecurity>0</DocSecurity>
  <Lines>25</Lines>
  <Paragraphs>7</Paragraphs>
  <ScaleCrop>false</ScaleCrop>
  <Company>MSKCC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inde A./Sloan-Kettering Institute</dc:creator>
  <cp:keywords/>
  <dc:description/>
  <cp:lastModifiedBy>Microsoft Office User</cp:lastModifiedBy>
  <cp:revision>2</cp:revision>
  <dcterms:created xsi:type="dcterms:W3CDTF">2018-11-26T14:34:00Z</dcterms:created>
  <dcterms:modified xsi:type="dcterms:W3CDTF">2018-11-26T14:34:00Z</dcterms:modified>
</cp:coreProperties>
</file>